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C7D7B" w14:textId="1CF25C5C" w:rsidR="004217A0" w:rsidRPr="008536CA" w:rsidRDefault="009B4B68" w:rsidP="004217A0">
      <w:pPr>
        <w:rPr>
          <w:b/>
          <w:lang w:val="en-GB"/>
        </w:rPr>
      </w:pPr>
      <w:r w:rsidRPr="008536CA">
        <w:rPr>
          <w:b/>
          <w:lang w:val="en-GB"/>
        </w:rPr>
        <w:t>S2</w:t>
      </w:r>
      <w:r>
        <w:rPr>
          <w:b/>
          <w:lang w:val="en-GB"/>
        </w:rPr>
        <w:t xml:space="preserve"> </w:t>
      </w:r>
      <w:r w:rsidR="004217A0" w:rsidRPr="008536CA">
        <w:rPr>
          <w:b/>
          <w:lang w:val="en-GB"/>
        </w:rPr>
        <w:t xml:space="preserve">Table: Baseline </w:t>
      </w:r>
      <w:r w:rsidR="00214F21" w:rsidRPr="008536CA">
        <w:rPr>
          <w:b/>
          <w:lang w:val="en-GB"/>
        </w:rPr>
        <w:t xml:space="preserve">hemodynamics </w:t>
      </w:r>
      <w:r w:rsidR="004217A0" w:rsidRPr="008536CA">
        <w:rPr>
          <w:b/>
          <w:lang w:val="en-GB"/>
        </w:rPr>
        <w:t>and blood gas analysis values</w:t>
      </w:r>
    </w:p>
    <w:tbl>
      <w:tblPr>
        <w:tblStyle w:val="Gitternetztabelle2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9"/>
        <w:gridCol w:w="2035"/>
      </w:tblGrid>
      <w:tr w:rsidR="008536CA" w:rsidRPr="008536CA" w14:paraId="42C1AD84" w14:textId="77777777" w:rsidTr="00517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tcBorders>
              <w:bottom w:val="single" w:sz="12" w:space="0" w:color="auto"/>
            </w:tcBorders>
            <w:shd w:val="clear" w:color="auto" w:fill="auto"/>
          </w:tcPr>
          <w:p w14:paraId="0F3686BE" w14:textId="3D4624D6" w:rsidR="004217A0" w:rsidRPr="008536CA" w:rsidRDefault="00214F21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lang w:val="en-GB"/>
              </w:rPr>
              <w:t>Hemodynamics</w:t>
            </w:r>
          </w:p>
        </w:tc>
        <w:tc>
          <w:tcPr>
            <w:tcW w:w="2035" w:type="dxa"/>
            <w:tcBorders>
              <w:bottom w:val="single" w:sz="12" w:space="0" w:color="auto"/>
            </w:tcBorders>
            <w:shd w:val="clear" w:color="auto" w:fill="auto"/>
          </w:tcPr>
          <w:p w14:paraId="39DBDD33" w14:textId="77777777" w:rsidR="004217A0" w:rsidRPr="008536CA" w:rsidRDefault="004217A0" w:rsidP="00517E67">
            <w:pPr>
              <w:spacing w:before="0" w:after="120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n = 155</w:t>
            </w:r>
          </w:p>
        </w:tc>
      </w:tr>
      <w:tr w:rsidR="008536CA" w:rsidRPr="008536CA" w14:paraId="50597A7B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tcBorders>
              <w:top w:val="single" w:sz="12" w:space="0" w:color="auto"/>
            </w:tcBorders>
            <w:shd w:val="clear" w:color="auto" w:fill="auto"/>
          </w:tcPr>
          <w:p w14:paraId="1B2A7F71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Heart rate (/bpm)</w:t>
            </w:r>
          </w:p>
        </w:tc>
        <w:tc>
          <w:tcPr>
            <w:tcW w:w="2035" w:type="dxa"/>
            <w:tcBorders>
              <w:top w:val="single" w:sz="12" w:space="0" w:color="auto"/>
            </w:tcBorders>
            <w:shd w:val="clear" w:color="auto" w:fill="auto"/>
          </w:tcPr>
          <w:p w14:paraId="4867C766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75 ± 15.1</w:t>
            </w:r>
          </w:p>
        </w:tc>
      </w:tr>
      <w:tr w:rsidR="008536CA" w:rsidRPr="008536CA" w14:paraId="3F9AEB23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13BCA624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Rhythm</w:t>
            </w:r>
          </w:p>
        </w:tc>
        <w:tc>
          <w:tcPr>
            <w:tcW w:w="2035" w:type="dxa"/>
            <w:shd w:val="clear" w:color="auto" w:fill="auto"/>
          </w:tcPr>
          <w:p w14:paraId="473E644E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536CA" w:rsidRPr="008536CA" w14:paraId="076FED90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353B7FA6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Sinus</w:t>
            </w:r>
          </w:p>
        </w:tc>
        <w:tc>
          <w:tcPr>
            <w:tcW w:w="2035" w:type="dxa"/>
            <w:shd w:val="clear" w:color="auto" w:fill="auto"/>
          </w:tcPr>
          <w:p w14:paraId="469CC64A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88 (56.8)</w:t>
            </w:r>
          </w:p>
        </w:tc>
      </w:tr>
      <w:tr w:rsidR="008536CA" w:rsidRPr="008536CA" w14:paraId="2CDE2570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6BF95745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Atrial fibrillation</w:t>
            </w:r>
          </w:p>
        </w:tc>
        <w:tc>
          <w:tcPr>
            <w:tcW w:w="2035" w:type="dxa"/>
            <w:shd w:val="clear" w:color="auto" w:fill="auto"/>
          </w:tcPr>
          <w:p w14:paraId="5795E77A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65 (41.9)</w:t>
            </w:r>
          </w:p>
        </w:tc>
      </w:tr>
      <w:tr w:rsidR="008536CA" w:rsidRPr="008536CA" w14:paraId="222C0719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614F05AA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Other</w:t>
            </w:r>
          </w:p>
        </w:tc>
        <w:tc>
          <w:tcPr>
            <w:tcW w:w="2035" w:type="dxa"/>
            <w:shd w:val="clear" w:color="auto" w:fill="auto"/>
          </w:tcPr>
          <w:p w14:paraId="2F992BA4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2 (1.2)</w:t>
            </w:r>
          </w:p>
        </w:tc>
      </w:tr>
      <w:tr w:rsidR="008536CA" w:rsidRPr="008536CA" w14:paraId="40C3D34B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0E191FBA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PAWP mean</w:t>
            </w:r>
          </w:p>
        </w:tc>
        <w:tc>
          <w:tcPr>
            <w:tcW w:w="2035" w:type="dxa"/>
            <w:shd w:val="clear" w:color="auto" w:fill="auto"/>
          </w:tcPr>
          <w:p w14:paraId="74E2EDA5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20.5 ± 8.4</w:t>
            </w:r>
          </w:p>
        </w:tc>
      </w:tr>
      <w:tr w:rsidR="008536CA" w:rsidRPr="008536CA" w14:paraId="4F534D9E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338DC3EE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PAWP v-wave</w:t>
            </w:r>
          </w:p>
        </w:tc>
        <w:tc>
          <w:tcPr>
            <w:tcW w:w="2035" w:type="dxa"/>
            <w:shd w:val="clear" w:color="auto" w:fill="auto"/>
          </w:tcPr>
          <w:p w14:paraId="60A25993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27.8 ± 13.5</w:t>
            </w:r>
          </w:p>
        </w:tc>
      </w:tr>
      <w:tr w:rsidR="008536CA" w:rsidRPr="008536CA" w14:paraId="07497A14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49D591D8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PAP systolic</w:t>
            </w:r>
          </w:p>
        </w:tc>
        <w:tc>
          <w:tcPr>
            <w:tcW w:w="2035" w:type="dxa"/>
            <w:shd w:val="clear" w:color="auto" w:fill="auto"/>
          </w:tcPr>
          <w:p w14:paraId="2148F771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49.3 ± 17.8</w:t>
            </w:r>
          </w:p>
        </w:tc>
      </w:tr>
      <w:tr w:rsidR="008536CA" w:rsidRPr="008536CA" w14:paraId="1E85E47E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28DD0472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PAP diastolic</w:t>
            </w:r>
          </w:p>
        </w:tc>
        <w:tc>
          <w:tcPr>
            <w:tcW w:w="2035" w:type="dxa"/>
            <w:shd w:val="clear" w:color="auto" w:fill="auto"/>
          </w:tcPr>
          <w:p w14:paraId="42003F36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21.9 ± 8.5</w:t>
            </w:r>
          </w:p>
        </w:tc>
      </w:tr>
      <w:tr w:rsidR="008536CA" w:rsidRPr="008536CA" w14:paraId="56FFD547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119B8281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PAP mean</w:t>
            </w:r>
          </w:p>
        </w:tc>
        <w:tc>
          <w:tcPr>
            <w:tcW w:w="2035" w:type="dxa"/>
            <w:shd w:val="clear" w:color="auto" w:fill="auto"/>
          </w:tcPr>
          <w:p w14:paraId="15EA4258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32.8 ± 11.8</w:t>
            </w:r>
          </w:p>
        </w:tc>
      </w:tr>
      <w:tr w:rsidR="008536CA" w:rsidRPr="008536CA" w14:paraId="63A578B9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2FA5DE2F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 xml:space="preserve">RAP mean </w:t>
            </w:r>
          </w:p>
        </w:tc>
        <w:tc>
          <w:tcPr>
            <w:tcW w:w="2035" w:type="dxa"/>
            <w:shd w:val="clear" w:color="auto" w:fill="auto"/>
          </w:tcPr>
          <w:p w14:paraId="09497F4E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11.1 ± 6.3</w:t>
            </w:r>
          </w:p>
        </w:tc>
      </w:tr>
      <w:tr w:rsidR="008536CA" w:rsidRPr="008536CA" w14:paraId="0B20778C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5E15438C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ABP systolic</w:t>
            </w:r>
          </w:p>
        </w:tc>
        <w:tc>
          <w:tcPr>
            <w:tcW w:w="2035" w:type="dxa"/>
            <w:shd w:val="clear" w:color="auto" w:fill="auto"/>
          </w:tcPr>
          <w:p w14:paraId="70CD32BD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144.9 ± 32.1 /142</w:t>
            </w:r>
          </w:p>
        </w:tc>
      </w:tr>
      <w:tr w:rsidR="008536CA" w:rsidRPr="008536CA" w14:paraId="4B5915AB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7796E523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ABP diastolic</w:t>
            </w:r>
          </w:p>
        </w:tc>
        <w:tc>
          <w:tcPr>
            <w:tcW w:w="2035" w:type="dxa"/>
            <w:shd w:val="clear" w:color="auto" w:fill="auto"/>
          </w:tcPr>
          <w:p w14:paraId="72E16127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66.9 ±13.9 /142</w:t>
            </w:r>
          </w:p>
        </w:tc>
      </w:tr>
      <w:tr w:rsidR="008536CA" w:rsidRPr="008536CA" w14:paraId="74618928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33A12EBE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ABP mean</w:t>
            </w:r>
          </w:p>
        </w:tc>
        <w:tc>
          <w:tcPr>
            <w:tcW w:w="2035" w:type="dxa"/>
            <w:shd w:val="clear" w:color="auto" w:fill="auto"/>
          </w:tcPr>
          <w:p w14:paraId="498AFEE6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96.4 ± 18.8 /142</w:t>
            </w:r>
          </w:p>
        </w:tc>
      </w:tr>
      <w:tr w:rsidR="008536CA" w:rsidRPr="008536CA" w14:paraId="6BF7920B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5CD7A7EF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LVP systolic</w:t>
            </w:r>
          </w:p>
        </w:tc>
        <w:tc>
          <w:tcPr>
            <w:tcW w:w="2035" w:type="dxa"/>
            <w:shd w:val="clear" w:color="auto" w:fill="auto"/>
          </w:tcPr>
          <w:p w14:paraId="585264F3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161.6 ± 38.1 /137</w:t>
            </w:r>
          </w:p>
        </w:tc>
      </w:tr>
      <w:tr w:rsidR="008536CA" w:rsidRPr="008536CA" w14:paraId="1E7223A3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13AAB30C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LVP diastolic</w:t>
            </w:r>
          </w:p>
        </w:tc>
        <w:tc>
          <w:tcPr>
            <w:tcW w:w="2035" w:type="dxa"/>
            <w:shd w:val="clear" w:color="auto" w:fill="auto"/>
          </w:tcPr>
          <w:p w14:paraId="16A3A15D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-2.99 ± 7.7 /137</w:t>
            </w:r>
          </w:p>
        </w:tc>
      </w:tr>
      <w:tr w:rsidR="008536CA" w:rsidRPr="008536CA" w14:paraId="673F4E08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1BCDD632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 xml:space="preserve">LVP </w:t>
            </w:r>
            <w:proofErr w:type="spellStart"/>
            <w:r w:rsidRPr="008536CA">
              <w:rPr>
                <w:b w:val="0"/>
                <w:lang w:val="en-GB"/>
              </w:rPr>
              <w:t>enddiastolic</w:t>
            </w:r>
            <w:proofErr w:type="spellEnd"/>
          </w:p>
        </w:tc>
        <w:tc>
          <w:tcPr>
            <w:tcW w:w="2035" w:type="dxa"/>
            <w:shd w:val="clear" w:color="auto" w:fill="auto"/>
          </w:tcPr>
          <w:p w14:paraId="429EF58F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19.6 ± 7.1 /137</w:t>
            </w:r>
          </w:p>
        </w:tc>
      </w:tr>
      <w:tr w:rsidR="008536CA" w:rsidRPr="008536CA" w14:paraId="28A365BE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02A17602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lang w:val="en-GB"/>
              </w:rPr>
              <w:t>Pulmonary hypertension</w:t>
            </w:r>
          </w:p>
        </w:tc>
        <w:tc>
          <w:tcPr>
            <w:tcW w:w="2035" w:type="dxa"/>
            <w:shd w:val="clear" w:color="auto" w:fill="auto"/>
          </w:tcPr>
          <w:p w14:paraId="0738C9D3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536CA" w:rsidRPr="008536CA" w14:paraId="4D6C59F7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1F82FC70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Precapillary pulmonary hypertension</w:t>
            </w:r>
          </w:p>
        </w:tc>
        <w:tc>
          <w:tcPr>
            <w:tcW w:w="2035" w:type="dxa"/>
            <w:shd w:val="clear" w:color="auto" w:fill="auto"/>
          </w:tcPr>
          <w:p w14:paraId="7F1B17C8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11 (7.2)/153</w:t>
            </w:r>
          </w:p>
        </w:tc>
      </w:tr>
      <w:tr w:rsidR="008536CA" w:rsidRPr="008536CA" w14:paraId="5B57E642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50C4362A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Postcapillary pulmonary hypertension</w:t>
            </w:r>
          </w:p>
        </w:tc>
        <w:tc>
          <w:tcPr>
            <w:tcW w:w="2035" w:type="dxa"/>
            <w:shd w:val="clear" w:color="auto" w:fill="auto"/>
          </w:tcPr>
          <w:p w14:paraId="125ED682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97 (63.4)/153</w:t>
            </w:r>
          </w:p>
        </w:tc>
      </w:tr>
      <w:tr w:rsidR="008536CA" w:rsidRPr="008536CA" w14:paraId="3C8A89AE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5629522F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lang w:val="en-GB"/>
              </w:rPr>
              <w:t>Blood gas analysis</w:t>
            </w:r>
          </w:p>
        </w:tc>
        <w:tc>
          <w:tcPr>
            <w:tcW w:w="2035" w:type="dxa"/>
            <w:shd w:val="clear" w:color="auto" w:fill="auto"/>
          </w:tcPr>
          <w:p w14:paraId="0A42B79C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536CA" w:rsidRPr="008536CA" w14:paraId="1846D88B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29D09FEB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proofErr w:type="spellStart"/>
            <w:r w:rsidRPr="008536CA">
              <w:rPr>
                <w:b w:val="0"/>
                <w:lang w:val="en-GB"/>
              </w:rPr>
              <w:t>Temperatur</w:t>
            </w:r>
            <w:proofErr w:type="spellEnd"/>
          </w:p>
        </w:tc>
        <w:tc>
          <w:tcPr>
            <w:tcW w:w="2035" w:type="dxa"/>
            <w:shd w:val="clear" w:color="auto" w:fill="auto"/>
          </w:tcPr>
          <w:p w14:paraId="4393CDB1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36.7 ± 0.4</w:t>
            </w:r>
          </w:p>
        </w:tc>
      </w:tr>
      <w:tr w:rsidR="008536CA" w:rsidRPr="008536CA" w14:paraId="377D17C2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70EE0CC8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>Haemoglobin mean</w:t>
            </w:r>
          </w:p>
        </w:tc>
        <w:tc>
          <w:tcPr>
            <w:tcW w:w="2035" w:type="dxa"/>
            <w:shd w:val="clear" w:color="auto" w:fill="auto"/>
          </w:tcPr>
          <w:p w14:paraId="776D4F03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12.2 ± 1.9</w:t>
            </w:r>
          </w:p>
        </w:tc>
      </w:tr>
      <w:tr w:rsidR="008536CA" w:rsidRPr="008536CA" w14:paraId="33CC359F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55053615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lang w:val="en-GB"/>
              </w:rPr>
              <w:t>Arterial</w:t>
            </w:r>
          </w:p>
        </w:tc>
        <w:tc>
          <w:tcPr>
            <w:tcW w:w="2035" w:type="dxa"/>
            <w:shd w:val="clear" w:color="auto" w:fill="auto"/>
          </w:tcPr>
          <w:p w14:paraId="43F89DD8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536CA" w:rsidRPr="008536CA" w14:paraId="71CC5A82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3C31D98C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SAO</w:t>
            </w:r>
            <w:r w:rsidRPr="008536CA">
              <w:rPr>
                <w:b w:val="0"/>
                <w:vertAlign w:val="subscript"/>
                <w:lang w:val="en-GB"/>
              </w:rPr>
              <w:t>2</w:t>
            </w:r>
            <w:r w:rsidRPr="008536CA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2035" w:type="dxa"/>
            <w:shd w:val="clear" w:color="auto" w:fill="auto"/>
          </w:tcPr>
          <w:p w14:paraId="5F739FF5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94.7 ± 4.1</w:t>
            </w:r>
          </w:p>
        </w:tc>
      </w:tr>
      <w:tr w:rsidR="008536CA" w:rsidRPr="008536CA" w14:paraId="113E60BD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47B92BA1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Haemoglobin (mg/dl)</w:t>
            </w:r>
          </w:p>
        </w:tc>
        <w:tc>
          <w:tcPr>
            <w:tcW w:w="2035" w:type="dxa"/>
            <w:shd w:val="clear" w:color="auto" w:fill="auto"/>
          </w:tcPr>
          <w:p w14:paraId="25CBA9D0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12.2 ± 2.0</w:t>
            </w:r>
          </w:p>
        </w:tc>
      </w:tr>
      <w:tr w:rsidR="008536CA" w:rsidRPr="008536CA" w14:paraId="4CF65D74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2111F3C6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pO</w:t>
            </w:r>
            <w:r w:rsidRPr="008536CA">
              <w:rPr>
                <w:b w:val="0"/>
                <w:vertAlign w:val="subscript"/>
                <w:lang w:val="en-GB"/>
              </w:rPr>
              <w:t>2</w:t>
            </w:r>
            <w:r w:rsidRPr="008536CA">
              <w:rPr>
                <w:b w:val="0"/>
                <w:lang w:val="en-GB"/>
              </w:rPr>
              <w:t xml:space="preserve"> (mmHg)</w:t>
            </w:r>
          </w:p>
        </w:tc>
        <w:tc>
          <w:tcPr>
            <w:tcW w:w="2035" w:type="dxa"/>
            <w:shd w:val="clear" w:color="auto" w:fill="auto"/>
          </w:tcPr>
          <w:p w14:paraId="48C1C6D9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82.1 ± 25.0</w:t>
            </w:r>
          </w:p>
        </w:tc>
      </w:tr>
      <w:tr w:rsidR="008536CA" w:rsidRPr="008536CA" w14:paraId="676D4861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226C1730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pCO</w:t>
            </w:r>
            <w:r w:rsidRPr="008536CA">
              <w:rPr>
                <w:b w:val="0"/>
                <w:vertAlign w:val="subscript"/>
                <w:lang w:val="en-GB"/>
              </w:rPr>
              <w:t>2</w:t>
            </w:r>
            <w:r w:rsidRPr="008536CA">
              <w:rPr>
                <w:b w:val="0"/>
                <w:lang w:val="en-GB"/>
              </w:rPr>
              <w:t xml:space="preserve"> (mmHg)</w:t>
            </w:r>
          </w:p>
        </w:tc>
        <w:tc>
          <w:tcPr>
            <w:tcW w:w="2035" w:type="dxa"/>
            <w:shd w:val="clear" w:color="auto" w:fill="auto"/>
          </w:tcPr>
          <w:p w14:paraId="27C2636E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38.9 ± 8.1</w:t>
            </w:r>
          </w:p>
        </w:tc>
      </w:tr>
      <w:tr w:rsidR="008536CA" w:rsidRPr="008536CA" w14:paraId="65B067A4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667E8DC6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Base Excess</w:t>
            </w:r>
          </w:p>
        </w:tc>
        <w:tc>
          <w:tcPr>
            <w:tcW w:w="2035" w:type="dxa"/>
            <w:shd w:val="clear" w:color="auto" w:fill="auto"/>
          </w:tcPr>
          <w:p w14:paraId="2011CB49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1.3 ± 3.8</w:t>
            </w:r>
          </w:p>
        </w:tc>
      </w:tr>
      <w:tr w:rsidR="008536CA" w:rsidRPr="008536CA" w14:paraId="789ECF26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3B84DA4A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pH</w:t>
            </w:r>
          </w:p>
        </w:tc>
        <w:tc>
          <w:tcPr>
            <w:tcW w:w="2035" w:type="dxa"/>
            <w:shd w:val="clear" w:color="auto" w:fill="auto"/>
          </w:tcPr>
          <w:p w14:paraId="72B72F4F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7.43 ± 0.04</w:t>
            </w:r>
          </w:p>
        </w:tc>
      </w:tr>
      <w:tr w:rsidR="008536CA" w:rsidRPr="008536CA" w14:paraId="388D2074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7F7DE2E8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Oxygen capacity (g/dl)</w:t>
            </w:r>
          </w:p>
        </w:tc>
        <w:tc>
          <w:tcPr>
            <w:tcW w:w="2035" w:type="dxa"/>
            <w:shd w:val="clear" w:color="auto" w:fill="auto"/>
          </w:tcPr>
          <w:p w14:paraId="1B76D319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15.5 ± 2.5</w:t>
            </w:r>
          </w:p>
        </w:tc>
      </w:tr>
      <w:tr w:rsidR="008536CA" w:rsidRPr="008536CA" w14:paraId="2130460D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1922C8BA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proofErr w:type="spellStart"/>
            <w:r w:rsidRPr="008536CA">
              <w:rPr>
                <w:lang w:val="en-GB"/>
              </w:rPr>
              <w:t>Mived</w:t>
            </w:r>
            <w:proofErr w:type="spellEnd"/>
            <w:r w:rsidRPr="008536CA">
              <w:rPr>
                <w:lang w:val="en-GB"/>
              </w:rPr>
              <w:t xml:space="preserve"> venous</w:t>
            </w:r>
          </w:p>
        </w:tc>
        <w:tc>
          <w:tcPr>
            <w:tcW w:w="2035" w:type="dxa"/>
            <w:shd w:val="clear" w:color="auto" w:fill="auto"/>
          </w:tcPr>
          <w:p w14:paraId="667B3F17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8536CA" w:rsidRPr="008536CA" w14:paraId="4D1EC56C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53FC1B64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SVO</w:t>
            </w:r>
            <w:r w:rsidRPr="008536CA">
              <w:rPr>
                <w:b w:val="0"/>
                <w:vertAlign w:val="subscript"/>
                <w:lang w:val="en-GB"/>
              </w:rPr>
              <w:t>2</w:t>
            </w:r>
            <w:r w:rsidRPr="008536CA">
              <w:rPr>
                <w:b w:val="0"/>
                <w:lang w:val="en-GB"/>
              </w:rPr>
              <w:t xml:space="preserve"> (%)</w:t>
            </w:r>
          </w:p>
        </w:tc>
        <w:tc>
          <w:tcPr>
            <w:tcW w:w="2035" w:type="dxa"/>
            <w:shd w:val="clear" w:color="auto" w:fill="auto"/>
          </w:tcPr>
          <w:p w14:paraId="09B3ADCA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62.0 ± 8.8</w:t>
            </w:r>
          </w:p>
        </w:tc>
      </w:tr>
      <w:tr w:rsidR="008536CA" w:rsidRPr="008536CA" w14:paraId="1093333E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30888C10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Haemoglobin (mg/dl)</w:t>
            </w:r>
          </w:p>
        </w:tc>
        <w:tc>
          <w:tcPr>
            <w:tcW w:w="2035" w:type="dxa"/>
            <w:shd w:val="clear" w:color="auto" w:fill="auto"/>
          </w:tcPr>
          <w:p w14:paraId="017214C3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12.3 ± 1.9</w:t>
            </w:r>
          </w:p>
        </w:tc>
      </w:tr>
      <w:tr w:rsidR="008536CA" w:rsidRPr="008536CA" w14:paraId="47E8E947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7A21800D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pO</w:t>
            </w:r>
            <w:r w:rsidRPr="008536CA">
              <w:rPr>
                <w:b w:val="0"/>
                <w:vertAlign w:val="subscript"/>
                <w:lang w:val="en-GB"/>
              </w:rPr>
              <w:t>2</w:t>
            </w:r>
            <w:r w:rsidRPr="008536CA">
              <w:rPr>
                <w:b w:val="0"/>
                <w:lang w:val="en-GB"/>
              </w:rPr>
              <w:t xml:space="preserve"> (mmHg)</w:t>
            </w:r>
          </w:p>
        </w:tc>
        <w:tc>
          <w:tcPr>
            <w:tcW w:w="2035" w:type="dxa"/>
            <w:shd w:val="clear" w:color="auto" w:fill="auto"/>
          </w:tcPr>
          <w:p w14:paraId="723A76B5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35.3 ± 4.5</w:t>
            </w:r>
          </w:p>
        </w:tc>
      </w:tr>
      <w:tr w:rsidR="008536CA" w:rsidRPr="008536CA" w14:paraId="71108B4F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4D4A1572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pCO</w:t>
            </w:r>
            <w:r w:rsidRPr="008536CA">
              <w:rPr>
                <w:b w:val="0"/>
                <w:vertAlign w:val="subscript"/>
                <w:lang w:val="en-GB"/>
              </w:rPr>
              <w:t>2</w:t>
            </w:r>
            <w:r w:rsidRPr="008536CA">
              <w:rPr>
                <w:b w:val="0"/>
                <w:lang w:val="en-GB"/>
              </w:rPr>
              <w:t xml:space="preserve"> (mmHg)</w:t>
            </w:r>
          </w:p>
        </w:tc>
        <w:tc>
          <w:tcPr>
            <w:tcW w:w="2035" w:type="dxa"/>
            <w:shd w:val="clear" w:color="auto" w:fill="auto"/>
          </w:tcPr>
          <w:p w14:paraId="2E258949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43.9 ± 7.1</w:t>
            </w:r>
          </w:p>
        </w:tc>
      </w:tr>
      <w:tr w:rsidR="008536CA" w:rsidRPr="008536CA" w14:paraId="423AFD73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22BD5514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Base Excess</w:t>
            </w:r>
          </w:p>
        </w:tc>
        <w:tc>
          <w:tcPr>
            <w:tcW w:w="2035" w:type="dxa"/>
            <w:shd w:val="clear" w:color="auto" w:fill="auto"/>
          </w:tcPr>
          <w:p w14:paraId="5475B203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2.7 ± 3.7</w:t>
            </w:r>
          </w:p>
        </w:tc>
      </w:tr>
      <w:tr w:rsidR="008536CA" w:rsidRPr="008536CA" w14:paraId="7F573FE3" w14:textId="77777777" w:rsidTr="00517E6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shd w:val="clear" w:color="auto" w:fill="auto"/>
          </w:tcPr>
          <w:p w14:paraId="6C19EEE1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tab/>
              <w:t>pH</w:t>
            </w:r>
          </w:p>
        </w:tc>
        <w:tc>
          <w:tcPr>
            <w:tcW w:w="2035" w:type="dxa"/>
            <w:shd w:val="clear" w:color="auto" w:fill="auto"/>
          </w:tcPr>
          <w:p w14:paraId="39EE203B" w14:textId="77777777" w:rsidR="004217A0" w:rsidRPr="008536CA" w:rsidRDefault="004217A0" w:rsidP="00517E67">
            <w:pPr>
              <w:spacing w:before="60"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7.40 ± 0.38</w:t>
            </w:r>
          </w:p>
        </w:tc>
      </w:tr>
      <w:tr w:rsidR="008536CA" w:rsidRPr="008536CA" w14:paraId="51EF92AB" w14:textId="77777777" w:rsidTr="00517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9" w:type="dxa"/>
            <w:tcBorders>
              <w:bottom w:val="single" w:sz="4" w:space="0" w:color="auto"/>
            </w:tcBorders>
            <w:shd w:val="clear" w:color="auto" w:fill="auto"/>
          </w:tcPr>
          <w:p w14:paraId="513ADA1B" w14:textId="77777777" w:rsidR="004217A0" w:rsidRPr="008536CA" w:rsidRDefault="004217A0" w:rsidP="00517E67">
            <w:pPr>
              <w:spacing w:before="60" w:line="240" w:lineRule="auto"/>
              <w:ind w:firstLine="0"/>
              <w:rPr>
                <w:lang w:val="en-GB"/>
              </w:rPr>
            </w:pPr>
            <w:r w:rsidRPr="008536CA">
              <w:rPr>
                <w:b w:val="0"/>
                <w:lang w:val="en-GB"/>
              </w:rPr>
              <w:lastRenderedPageBreak/>
              <w:tab/>
              <w:t>Oxygen capacity (g/dl)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</w:tcPr>
          <w:p w14:paraId="59CE1459" w14:textId="77777777" w:rsidR="004217A0" w:rsidRPr="008536CA" w:rsidRDefault="004217A0" w:rsidP="00517E67">
            <w:pPr>
              <w:keepNext/>
              <w:spacing w:before="60"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536CA">
              <w:rPr>
                <w:lang w:val="en-GB"/>
              </w:rPr>
              <w:t>10.2 ± 2.5</w:t>
            </w:r>
          </w:p>
        </w:tc>
      </w:tr>
    </w:tbl>
    <w:p w14:paraId="6EDA7905" w14:textId="77777777" w:rsidR="004217A0" w:rsidRPr="008536CA" w:rsidRDefault="004217A0" w:rsidP="004217A0">
      <w:pPr>
        <w:rPr>
          <w:lang w:val="en-GB"/>
        </w:rPr>
      </w:pPr>
      <w:r w:rsidRPr="008536CA">
        <w:rPr>
          <w:u w:val="single"/>
          <w:lang w:val="en-GB"/>
        </w:rPr>
        <w:t>Abbreviations</w:t>
      </w:r>
      <w:r w:rsidRPr="008536CA">
        <w:rPr>
          <w:lang w:val="en-GB"/>
        </w:rPr>
        <w:t>: BPM denominates beats per minute; PAWP, pulmonary artery wedge pressure; PAP, pulmonary artery pressure; RAP, right atrial pressure; ABP, arterial blood pressure; LVP, left ventricular pressure; SAO</w:t>
      </w:r>
      <w:r w:rsidRPr="008536CA">
        <w:rPr>
          <w:vertAlign w:val="subscript"/>
          <w:lang w:val="en-GB"/>
        </w:rPr>
        <w:t>2</w:t>
      </w:r>
      <w:r w:rsidRPr="008536CA">
        <w:rPr>
          <w:lang w:val="en-GB"/>
        </w:rPr>
        <w:t>, arterial oxygen saturation; pO</w:t>
      </w:r>
      <w:r w:rsidRPr="008536CA">
        <w:rPr>
          <w:vertAlign w:val="subscript"/>
          <w:lang w:val="en-GB"/>
        </w:rPr>
        <w:t>2</w:t>
      </w:r>
      <w:r w:rsidRPr="008536CA">
        <w:rPr>
          <w:lang w:val="en-GB"/>
        </w:rPr>
        <w:t>, oxygen partial pressure, pCO</w:t>
      </w:r>
      <w:r w:rsidRPr="008536CA">
        <w:rPr>
          <w:vertAlign w:val="subscript"/>
          <w:lang w:val="en-GB"/>
        </w:rPr>
        <w:t>2,</w:t>
      </w:r>
      <w:r w:rsidRPr="008536CA">
        <w:rPr>
          <w:lang w:val="en-GB"/>
        </w:rPr>
        <w:t xml:space="preserve"> carbon dioxide partial pressure and SVO</w:t>
      </w:r>
      <w:r w:rsidRPr="008536CA">
        <w:rPr>
          <w:vertAlign w:val="subscript"/>
          <w:lang w:val="en-GB"/>
        </w:rPr>
        <w:t>2</w:t>
      </w:r>
      <w:r w:rsidRPr="008536CA">
        <w:rPr>
          <w:lang w:val="en-GB"/>
        </w:rPr>
        <w:t xml:space="preserve"> central venous saturation. </w:t>
      </w:r>
    </w:p>
    <w:p w14:paraId="39008682" w14:textId="3CF3E14D" w:rsidR="005B5AFB" w:rsidRPr="008536CA" w:rsidRDefault="005B5AFB">
      <w:pPr>
        <w:spacing w:before="0" w:after="160" w:line="259" w:lineRule="auto"/>
        <w:ind w:firstLine="0"/>
        <w:jc w:val="left"/>
        <w:rPr>
          <w:b/>
          <w:lang w:val="en-GB"/>
        </w:rPr>
      </w:pPr>
      <w:bookmarkStart w:id="0" w:name="_GoBack"/>
      <w:bookmarkEnd w:id="0"/>
    </w:p>
    <w:sectPr w:rsidR="005B5AFB" w:rsidRPr="008536CA" w:rsidSect="003E21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CA2D8" w14:textId="77777777" w:rsidR="00865993" w:rsidRDefault="00865993" w:rsidP="00DC16A4">
      <w:pPr>
        <w:spacing w:before="0" w:line="240" w:lineRule="auto"/>
      </w:pPr>
      <w:r>
        <w:separator/>
      </w:r>
    </w:p>
  </w:endnote>
  <w:endnote w:type="continuationSeparator" w:id="0">
    <w:p w14:paraId="14D68659" w14:textId="77777777" w:rsidR="00865993" w:rsidRDefault="00865993" w:rsidP="00DC16A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39D2B" w14:textId="77777777" w:rsidR="00865993" w:rsidRDefault="00865993" w:rsidP="00DC16A4">
      <w:pPr>
        <w:spacing w:before="0" w:line="240" w:lineRule="auto"/>
      </w:pPr>
      <w:r>
        <w:separator/>
      </w:r>
    </w:p>
  </w:footnote>
  <w:footnote w:type="continuationSeparator" w:id="0">
    <w:p w14:paraId="48D40CC2" w14:textId="77777777" w:rsidR="00865993" w:rsidRDefault="00865993" w:rsidP="00DC16A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33D"/>
    <w:rsid w:val="00000725"/>
    <w:rsid w:val="00003098"/>
    <w:rsid w:val="000053FB"/>
    <w:rsid w:val="0000582F"/>
    <w:rsid w:val="00013A05"/>
    <w:rsid w:val="000146E1"/>
    <w:rsid w:val="0002042D"/>
    <w:rsid w:val="00025165"/>
    <w:rsid w:val="00025B16"/>
    <w:rsid w:val="00027D0B"/>
    <w:rsid w:val="00032E33"/>
    <w:rsid w:val="00045590"/>
    <w:rsid w:val="0005004F"/>
    <w:rsid w:val="00055207"/>
    <w:rsid w:val="00070DA8"/>
    <w:rsid w:val="00073146"/>
    <w:rsid w:val="00077354"/>
    <w:rsid w:val="00082E82"/>
    <w:rsid w:val="00085397"/>
    <w:rsid w:val="00087243"/>
    <w:rsid w:val="00087E98"/>
    <w:rsid w:val="00094005"/>
    <w:rsid w:val="000B1DAE"/>
    <w:rsid w:val="000B74C4"/>
    <w:rsid w:val="000D2200"/>
    <w:rsid w:val="000D54DD"/>
    <w:rsid w:val="000F08BD"/>
    <w:rsid w:val="00115D79"/>
    <w:rsid w:val="00133273"/>
    <w:rsid w:val="00133E4D"/>
    <w:rsid w:val="00135300"/>
    <w:rsid w:val="00141DC7"/>
    <w:rsid w:val="001422BD"/>
    <w:rsid w:val="00146589"/>
    <w:rsid w:val="00146B50"/>
    <w:rsid w:val="001569AA"/>
    <w:rsid w:val="00160986"/>
    <w:rsid w:val="00160FD4"/>
    <w:rsid w:val="0016186D"/>
    <w:rsid w:val="00166885"/>
    <w:rsid w:val="00166D5A"/>
    <w:rsid w:val="00170337"/>
    <w:rsid w:val="0017778C"/>
    <w:rsid w:val="00190D8F"/>
    <w:rsid w:val="001A1F83"/>
    <w:rsid w:val="001B6515"/>
    <w:rsid w:val="001D053C"/>
    <w:rsid w:val="001D2E36"/>
    <w:rsid w:val="001D3078"/>
    <w:rsid w:val="001E1E7E"/>
    <w:rsid w:val="001F077E"/>
    <w:rsid w:val="001F3315"/>
    <w:rsid w:val="002035EA"/>
    <w:rsid w:val="002063C4"/>
    <w:rsid w:val="002100E3"/>
    <w:rsid w:val="00214F21"/>
    <w:rsid w:val="00216255"/>
    <w:rsid w:val="002172A1"/>
    <w:rsid w:val="00222FFA"/>
    <w:rsid w:val="00231836"/>
    <w:rsid w:val="00233697"/>
    <w:rsid w:val="00240033"/>
    <w:rsid w:val="00243113"/>
    <w:rsid w:val="00261C88"/>
    <w:rsid w:val="0027240F"/>
    <w:rsid w:val="0028427A"/>
    <w:rsid w:val="00284EE8"/>
    <w:rsid w:val="002907D8"/>
    <w:rsid w:val="002A6B22"/>
    <w:rsid w:val="002C18C1"/>
    <w:rsid w:val="002C37CF"/>
    <w:rsid w:val="002D30A9"/>
    <w:rsid w:val="002D520F"/>
    <w:rsid w:val="002D774A"/>
    <w:rsid w:val="002E3BFD"/>
    <w:rsid w:val="002E5C4D"/>
    <w:rsid w:val="002F0349"/>
    <w:rsid w:val="002F5707"/>
    <w:rsid w:val="00302EB7"/>
    <w:rsid w:val="003108B7"/>
    <w:rsid w:val="00312B78"/>
    <w:rsid w:val="0034240C"/>
    <w:rsid w:val="003461B4"/>
    <w:rsid w:val="003806A0"/>
    <w:rsid w:val="00383106"/>
    <w:rsid w:val="00386A72"/>
    <w:rsid w:val="003A5D9D"/>
    <w:rsid w:val="003B5CC9"/>
    <w:rsid w:val="003C1E60"/>
    <w:rsid w:val="003C3223"/>
    <w:rsid w:val="003C7EF2"/>
    <w:rsid w:val="003D197A"/>
    <w:rsid w:val="003E2142"/>
    <w:rsid w:val="003E52DA"/>
    <w:rsid w:val="003F0C17"/>
    <w:rsid w:val="003F19DA"/>
    <w:rsid w:val="003F2A9B"/>
    <w:rsid w:val="003F51F6"/>
    <w:rsid w:val="0040780A"/>
    <w:rsid w:val="00414F53"/>
    <w:rsid w:val="004217A0"/>
    <w:rsid w:val="0043319D"/>
    <w:rsid w:val="00435950"/>
    <w:rsid w:val="0043640F"/>
    <w:rsid w:val="004424E4"/>
    <w:rsid w:val="00451B53"/>
    <w:rsid w:val="004544C9"/>
    <w:rsid w:val="00457AF6"/>
    <w:rsid w:val="00465452"/>
    <w:rsid w:val="0048353F"/>
    <w:rsid w:val="00495B50"/>
    <w:rsid w:val="004B3F3A"/>
    <w:rsid w:val="004B6847"/>
    <w:rsid w:val="004C3E1A"/>
    <w:rsid w:val="004C787A"/>
    <w:rsid w:val="004D0316"/>
    <w:rsid w:val="004D602D"/>
    <w:rsid w:val="004D7986"/>
    <w:rsid w:val="004D7F3C"/>
    <w:rsid w:val="004E302A"/>
    <w:rsid w:val="004F5E52"/>
    <w:rsid w:val="004F603B"/>
    <w:rsid w:val="00502872"/>
    <w:rsid w:val="00507C7B"/>
    <w:rsid w:val="00531F13"/>
    <w:rsid w:val="00532E3E"/>
    <w:rsid w:val="00534EB1"/>
    <w:rsid w:val="00541DEE"/>
    <w:rsid w:val="005456C2"/>
    <w:rsid w:val="00551DC5"/>
    <w:rsid w:val="005550F6"/>
    <w:rsid w:val="005606EC"/>
    <w:rsid w:val="00583253"/>
    <w:rsid w:val="00585EEA"/>
    <w:rsid w:val="00590459"/>
    <w:rsid w:val="00596703"/>
    <w:rsid w:val="005974D2"/>
    <w:rsid w:val="005A39FC"/>
    <w:rsid w:val="005A55C0"/>
    <w:rsid w:val="005B5AFB"/>
    <w:rsid w:val="005C5755"/>
    <w:rsid w:val="005D36C1"/>
    <w:rsid w:val="005D4F0D"/>
    <w:rsid w:val="005F2754"/>
    <w:rsid w:val="005F2F3A"/>
    <w:rsid w:val="005F77A9"/>
    <w:rsid w:val="00602D5F"/>
    <w:rsid w:val="006111C9"/>
    <w:rsid w:val="00617853"/>
    <w:rsid w:val="006355B2"/>
    <w:rsid w:val="00644A9D"/>
    <w:rsid w:val="0065563A"/>
    <w:rsid w:val="00656CC8"/>
    <w:rsid w:val="006657F0"/>
    <w:rsid w:val="00666C0B"/>
    <w:rsid w:val="00671F05"/>
    <w:rsid w:val="006801C1"/>
    <w:rsid w:val="00683082"/>
    <w:rsid w:val="00685925"/>
    <w:rsid w:val="00687308"/>
    <w:rsid w:val="00687EED"/>
    <w:rsid w:val="006B0269"/>
    <w:rsid w:val="006B5C58"/>
    <w:rsid w:val="006B6020"/>
    <w:rsid w:val="006B62C9"/>
    <w:rsid w:val="006C0CD7"/>
    <w:rsid w:val="006C125C"/>
    <w:rsid w:val="006C2B42"/>
    <w:rsid w:val="006D6521"/>
    <w:rsid w:val="006D6FE8"/>
    <w:rsid w:val="006E3852"/>
    <w:rsid w:val="006E45D4"/>
    <w:rsid w:val="006E4773"/>
    <w:rsid w:val="006E650E"/>
    <w:rsid w:val="006E796F"/>
    <w:rsid w:val="00710B25"/>
    <w:rsid w:val="00710DEF"/>
    <w:rsid w:val="00724C71"/>
    <w:rsid w:val="00731415"/>
    <w:rsid w:val="00732914"/>
    <w:rsid w:val="00736948"/>
    <w:rsid w:val="0074624F"/>
    <w:rsid w:val="00750499"/>
    <w:rsid w:val="00762680"/>
    <w:rsid w:val="00771D93"/>
    <w:rsid w:val="00792BBA"/>
    <w:rsid w:val="007A5E18"/>
    <w:rsid w:val="007C4EF1"/>
    <w:rsid w:val="007D3C58"/>
    <w:rsid w:val="007E127B"/>
    <w:rsid w:val="007E21DF"/>
    <w:rsid w:val="0080684F"/>
    <w:rsid w:val="00815C46"/>
    <w:rsid w:val="00825CAE"/>
    <w:rsid w:val="0083033D"/>
    <w:rsid w:val="008371AE"/>
    <w:rsid w:val="00842F2B"/>
    <w:rsid w:val="00846C74"/>
    <w:rsid w:val="0084733D"/>
    <w:rsid w:val="008525DB"/>
    <w:rsid w:val="008536CA"/>
    <w:rsid w:val="008609A9"/>
    <w:rsid w:val="00865993"/>
    <w:rsid w:val="008665BC"/>
    <w:rsid w:val="00866A8E"/>
    <w:rsid w:val="00893200"/>
    <w:rsid w:val="00894980"/>
    <w:rsid w:val="008A3A3C"/>
    <w:rsid w:val="008B5DF4"/>
    <w:rsid w:val="008B7446"/>
    <w:rsid w:val="008C004F"/>
    <w:rsid w:val="008C7F7F"/>
    <w:rsid w:val="008D271D"/>
    <w:rsid w:val="008D5886"/>
    <w:rsid w:val="008D60C8"/>
    <w:rsid w:val="008F20EB"/>
    <w:rsid w:val="00920197"/>
    <w:rsid w:val="00924FF3"/>
    <w:rsid w:val="00932835"/>
    <w:rsid w:val="00933492"/>
    <w:rsid w:val="00934012"/>
    <w:rsid w:val="00942DA3"/>
    <w:rsid w:val="00946F6A"/>
    <w:rsid w:val="00956DE0"/>
    <w:rsid w:val="00957E34"/>
    <w:rsid w:val="009A5E91"/>
    <w:rsid w:val="009A7183"/>
    <w:rsid w:val="009B4B68"/>
    <w:rsid w:val="009B69CB"/>
    <w:rsid w:val="009C780E"/>
    <w:rsid w:val="009E0966"/>
    <w:rsid w:val="009E202A"/>
    <w:rsid w:val="009F2880"/>
    <w:rsid w:val="00A0478C"/>
    <w:rsid w:val="00A10F3D"/>
    <w:rsid w:val="00A20059"/>
    <w:rsid w:val="00A323B2"/>
    <w:rsid w:val="00A3476F"/>
    <w:rsid w:val="00A4012A"/>
    <w:rsid w:val="00A4555E"/>
    <w:rsid w:val="00A47AD8"/>
    <w:rsid w:val="00A50172"/>
    <w:rsid w:val="00A667CA"/>
    <w:rsid w:val="00A74F03"/>
    <w:rsid w:val="00A82E72"/>
    <w:rsid w:val="00A843D3"/>
    <w:rsid w:val="00A86D02"/>
    <w:rsid w:val="00A96C4C"/>
    <w:rsid w:val="00AB60B0"/>
    <w:rsid w:val="00AD3A5D"/>
    <w:rsid w:val="00AD4753"/>
    <w:rsid w:val="00AD7EB2"/>
    <w:rsid w:val="00AE0D38"/>
    <w:rsid w:val="00AE24AE"/>
    <w:rsid w:val="00AE5F97"/>
    <w:rsid w:val="00AF4622"/>
    <w:rsid w:val="00B0308A"/>
    <w:rsid w:val="00B067B5"/>
    <w:rsid w:val="00B107B7"/>
    <w:rsid w:val="00B13402"/>
    <w:rsid w:val="00B13B76"/>
    <w:rsid w:val="00B224F2"/>
    <w:rsid w:val="00B27288"/>
    <w:rsid w:val="00B42840"/>
    <w:rsid w:val="00B506B0"/>
    <w:rsid w:val="00B5644E"/>
    <w:rsid w:val="00B62536"/>
    <w:rsid w:val="00B626A7"/>
    <w:rsid w:val="00B75DC6"/>
    <w:rsid w:val="00B922DD"/>
    <w:rsid w:val="00BB02F0"/>
    <w:rsid w:val="00BE1498"/>
    <w:rsid w:val="00BE15FE"/>
    <w:rsid w:val="00BE6832"/>
    <w:rsid w:val="00BE7769"/>
    <w:rsid w:val="00BF4235"/>
    <w:rsid w:val="00BF4B94"/>
    <w:rsid w:val="00C03780"/>
    <w:rsid w:val="00C047A2"/>
    <w:rsid w:val="00C120F3"/>
    <w:rsid w:val="00C17B11"/>
    <w:rsid w:val="00C21452"/>
    <w:rsid w:val="00C22630"/>
    <w:rsid w:val="00C26E93"/>
    <w:rsid w:val="00C313D7"/>
    <w:rsid w:val="00C37D5C"/>
    <w:rsid w:val="00C5075F"/>
    <w:rsid w:val="00C50C0B"/>
    <w:rsid w:val="00C510DB"/>
    <w:rsid w:val="00C54D18"/>
    <w:rsid w:val="00C554E0"/>
    <w:rsid w:val="00C625A0"/>
    <w:rsid w:val="00C65711"/>
    <w:rsid w:val="00C75F1F"/>
    <w:rsid w:val="00C80CEF"/>
    <w:rsid w:val="00C95CDD"/>
    <w:rsid w:val="00CA329C"/>
    <w:rsid w:val="00CC177E"/>
    <w:rsid w:val="00CC25B0"/>
    <w:rsid w:val="00CD68E7"/>
    <w:rsid w:val="00CD7BE5"/>
    <w:rsid w:val="00CF0863"/>
    <w:rsid w:val="00CF30ED"/>
    <w:rsid w:val="00D10F8E"/>
    <w:rsid w:val="00D121ED"/>
    <w:rsid w:val="00D14B78"/>
    <w:rsid w:val="00D23451"/>
    <w:rsid w:val="00D33AE3"/>
    <w:rsid w:val="00D343B2"/>
    <w:rsid w:val="00D36424"/>
    <w:rsid w:val="00D36B9E"/>
    <w:rsid w:val="00D44C1C"/>
    <w:rsid w:val="00D456E6"/>
    <w:rsid w:val="00D5139D"/>
    <w:rsid w:val="00D6147B"/>
    <w:rsid w:val="00D661B3"/>
    <w:rsid w:val="00D67731"/>
    <w:rsid w:val="00D825D4"/>
    <w:rsid w:val="00D82F05"/>
    <w:rsid w:val="00D83878"/>
    <w:rsid w:val="00D8614C"/>
    <w:rsid w:val="00D924AC"/>
    <w:rsid w:val="00D970CD"/>
    <w:rsid w:val="00DA4829"/>
    <w:rsid w:val="00DA7E9C"/>
    <w:rsid w:val="00DB39BB"/>
    <w:rsid w:val="00DC16A4"/>
    <w:rsid w:val="00DC49E3"/>
    <w:rsid w:val="00DC4CCA"/>
    <w:rsid w:val="00DC7055"/>
    <w:rsid w:val="00DD08F4"/>
    <w:rsid w:val="00DD2394"/>
    <w:rsid w:val="00DD2492"/>
    <w:rsid w:val="00DE7652"/>
    <w:rsid w:val="00DF00AF"/>
    <w:rsid w:val="00DF3832"/>
    <w:rsid w:val="00E048ED"/>
    <w:rsid w:val="00E207D4"/>
    <w:rsid w:val="00E27B8C"/>
    <w:rsid w:val="00E31EFB"/>
    <w:rsid w:val="00E3238A"/>
    <w:rsid w:val="00E36239"/>
    <w:rsid w:val="00E54A5C"/>
    <w:rsid w:val="00E56B5F"/>
    <w:rsid w:val="00E57340"/>
    <w:rsid w:val="00E65606"/>
    <w:rsid w:val="00E85259"/>
    <w:rsid w:val="00E85368"/>
    <w:rsid w:val="00E87F6C"/>
    <w:rsid w:val="00E97949"/>
    <w:rsid w:val="00EA266A"/>
    <w:rsid w:val="00EA4158"/>
    <w:rsid w:val="00EB079F"/>
    <w:rsid w:val="00EC36D6"/>
    <w:rsid w:val="00EC4030"/>
    <w:rsid w:val="00ED04C1"/>
    <w:rsid w:val="00ED19B1"/>
    <w:rsid w:val="00EE6DC1"/>
    <w:rsid w:val="00EF2E05"/>
    <w:rsid w:val="00EF5938"/>
    <w:rsid w:val="00F03FD3"/>
    <w:rsid w:val="00F101B9"/>
    <w:rsid w:val="00F2166B"/>
    <w:rsid w:val="00F26311"/>
    <w:rsid w:val="00F26CF6"/>
    <w:rsid w:val="00F335A9"/>
    <w:rsid w:val="00F44D21"/>
    <w:rsid w:val="00F55F53"/>
    <w:rsid w:val="00F748CA"/>
    <w:rsid w:val="00F83D05"/>
    <w:rsid w:val="00F845E1"/>
    <w:rsid w:val="00FA0F2F"/>
    <w:rsid w:val="00FA5A5D"/>
    <w:rsid w:val="00FA72F6"/>
    <w:rsid w:val="00FB3464"/>
    <w:rsid w:val="00FD0995"/>
    <w:rsid w:val="00FE104E"/>
    <w:rsid w:val="00FE3C09"/>
    <w:rsid w:val="00FE729E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988E5"/>
  <w15:chartTrackingRefBased/>
  <w15:docId w15:val="{5B69753C-3345-4EB5-A1F5-240B1C0C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452"/>
    <w:pPr>
      <w:spacing w:before="120" w:after="0" w:line="360" w:lineRule="auto"/>
      <w:ind w:firstLine="170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6D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353F"/>
    <w:pPr>
      <w:keepNext/>
      <w:keepLines/>
      <w:spacing w:before="40" w:line="480" w:lineRule="auto"/>
      <w:ind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6D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6D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6D0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6D0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6D0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6D0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6D0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1F83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534EB1"/>
    <w:pPr>
      <w:keepLines/>
      <w:spacing w:after="240"/>
    </w:pPr>
    <w:rPr>
      <w:b/>
      <w:sz w:val="20"/>
    </w:rPr>
  </w:style>
  <w:style w:type="table" w:styleId="Gitternetztabelle3">
    <w:name w:val="Grid Table 3"/>
    <w:basedOn w:val="NormaleTabelle"/>
    <w:uiPriority w:val="48"/>
    <w:rsid w:val="00C214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353F"/>
    <w:rPr>
      <w:rFonts w:ascii="Times New Roman" w:eastAsiaTheme="majorEastAsia" w:hAnsi="Times New Roman" w:cstheme="majorBidi"/>
      <w:b/>
      <w:sz w:val="26"/>
      <w:szCs w:val="26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86D02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86D0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86D02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86D02"/>
    <w:pPr>
      <w:spacing w:befor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86D02"/>
    <w:rPr>
      <w:rFonts w:ascii="Times New Roman" w:eastAsiaTheme="majorEastAsia" w:hAnsi="Times New Roman" w:cstheme="majorBidi"/>
      <w:b/>
      <w:color w:val="FF0000"/>
      <w:sz w:val="20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6D0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6D02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6D0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6D0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6D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table" w:styleId="Gitternetztabelle2">
    <w:name w:val="Grid Table 2"/>
    <w:basedOn w:val="NormaleTabelle"/>
    <w:uiPriority w:val="47"/>
    <w:rsid w:val="004217A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878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878"/>
    <w:rPr>
      <w:rFonts w:ascii="Segoe UI" w:eastAsia="Times New Roman" w:hAnsi="Segoe UI" w:cs="Segoe UI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6E47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7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1353F-4E5D-4C58-B0FB-30CC1119B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Patrik Kresoja</dc:creator>
  <cp:keywords/>
  <dc:description/>
  <cp:lastModifiedBy>Karl-Patrik Kresoja</cp:lastModifiedBy>
  <cp:revision>7</cp:revision>
  <dcterms:created xsi:type="dcterms:W3CDTF">2019-12-05T17:47:00Z</dcterms:created>
  <dcterms:modified xsi:type="dcterms:W3CDTF">2019-12-05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Thermodilution vs Fick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9196c653-e45d-44f1-852c-6caea3c762c0</vt:lpwstr>
  </property>
  <property fmtid="{D5CDD505-2E9C-101B-9397-08002B2CF9AE}" pid="5" name="CitaviDocumentProperty_8">
    <vt:lpwstr>C:\Users\KarlK\OneDrive\Dokumente\Citavi 6\Projects\Paper Thermodilution vs Fick\Paper Thermodilution vs Fick.ctv6</vt:lpwstr>
  </property>
  <property fmtid="{D5CDD505-2E9C-101B-9397-08002B2CF9AE}" pid="6" name="CitaviDocumentProperty_1">
    <vt:lpwstr>6.3.0.0</vt:lpwstr>
  </property>
</Properties>
</file>